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831"/>
        <w:gridCol w:w="835"/>
        <w:gridCol w:w="777"/>
        <w:gridCol w:w="835"/>
        <w:gridCol w:w="791"/>
        <w:gridCol w:w="835"/>
        <w:gridCol w:w="835"/>
        <w:gridCol w:w="777"/>
        <w:gridCol w:w="777"/>
        <w:gridCol w:w="821"/>
      </w:tblGrid>
      <w:tr w:rsidR="00681FBC" w:rsidRPr="002C5E98" w14:paraId="7D51AB58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850" w14:textId="77777777" w:rsidR="00681FBC" w:rsidRPr="00806242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 xml:space="preserve">1 </w:t>
            </w:r>
            <w:r w:rsidRPr="00806242"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CE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74F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192F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E7D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470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239D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2F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3D6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2A0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</w:tr>
      <w:tr w:rsidR="00681FBC" w:rsidRPr="002C5E98" w14:paraId="44AC1644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A27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C6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3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03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65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BA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87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0D9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00D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33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6B48CB0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1941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15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EA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B8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D07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9F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00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B7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92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54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41E6091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680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92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745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A0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B0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4B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5F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C9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6B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55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2400F59B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FF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DC5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41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8C6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A8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192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15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8E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9D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B7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70AEA61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1D1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5D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D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10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F8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35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11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D7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95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8F7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603C02E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9739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D1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0F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B3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E8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48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81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DB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094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D7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6BA950D0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6F77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BF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61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FA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B1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251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F1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82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FF3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49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09E3BD0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D9A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587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02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23E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56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2E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70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665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CB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B92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3963876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BBB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04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583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64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F2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A7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4A6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22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EA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25D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681FBC" w:rsidRPr="002C5E98" w14:paraId="5612794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E0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2D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B2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2E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DE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6AA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BD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81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0B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25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3715C3B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18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35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F76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12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5AD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5B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97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D4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A44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5F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7E2518A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EC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 xml:space="preserve">2 </w:t>
            </w:r>
            <w:r w:rsidRPr="002C5E98">
              <w:rPr>
                <w:rFonts w:ascii="Calibri" w:eastAsia="Times New Roman" w:hAnsi="Calibri"/>
                <w:b/>
                <w:szCs w:val="24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FBC9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DAC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D67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43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60AF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25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17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D58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250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</w:tr>
      <w:tr w:rsidR="00681FBC" w:rsidRPr="002C5E98" w14:paraId="2EB99DA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884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C6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6B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359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E32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F6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4C8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459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8F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4E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491A308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CC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6C3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112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42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40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640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6D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534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89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12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29B8B024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5D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4C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57D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86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7B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5C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167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9D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A8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39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71E84BF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1CB6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E7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5EF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C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AE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64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27A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7E5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5A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AA5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1C4433C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27F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BE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4C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00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32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82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EF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796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DD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83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5DCEDCE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2C7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08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EE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58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D6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E98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0F0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BA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29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EB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23BFE1D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08B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F2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24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88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378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4B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BE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D9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37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D2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12ACF05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330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9E2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24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D0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87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D7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6C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18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21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AD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4718185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877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73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1D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3D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D6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D9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077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64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7E2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DB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681FBC" w:rsidRPr="002C5E98" w14:paraId="2CD615C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20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05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BD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9E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5D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69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C5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8C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E9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31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3F10DDE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F8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23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17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A6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94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1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82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9C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22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23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5C73349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99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 xml:space="preserve">3 </w:t>
            </w:r>
            <w:r w:rsidRPr="002C5E98">
              <w:rPr>
                <w:rFonts w:ascii="Calibri" w:eastAsia="Times New Roman" w:hAnsi="Calibri"/>
                <w:b/>
                <w:szCs w:val="24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F02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B11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EC2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289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77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87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265F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A7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7C3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</w:tr>
      <w:tr w:rsidR="00681FBC" w:rsidRPr="002C5E98" w14:paraId="2C4B706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1FC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E6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E2A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1B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27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C7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39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44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E6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DE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4201EC7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08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43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F7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26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23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45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E7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A19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C8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87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2BF1A29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4D8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FB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2E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BA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58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2A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F3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B47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0A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D22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6F628FB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64D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CA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9AC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34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1F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26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D5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C8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FA6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B82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386C155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059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D7C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82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7A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5C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CD4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83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B6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D5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A86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78928D5A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BEF0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6F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4E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7C4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B5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37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3C8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6E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C70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F1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4A783AD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A65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28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DC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AF4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38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C7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84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98E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8A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89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759EC290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33C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t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CB3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20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70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D92A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26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01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C4C3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15B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4D8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681FBC" w:rsidRPr="002C5E98" w14:paraId="3C3D7C86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52E" w14:textId="77777777" w:rsidR="00681FBC" w:rsidRPr="00053821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proofErr w:type="gramEnd"/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41D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6C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639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44F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97E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0E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865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972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2C5E98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171" w14:textId="77777777" w:rsidR="00681FBC" w:rsidRPr="002C5E98" w:rsidRDefault="00681FBC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</w:tbl>
    <w:p w14:paraId="1DDEFDAB" w14:textId="77777777" w:rsidR="007D62FD" w:rsidRDefault="007D62FD"/>
    <w:p w14:paraId="0EB64C8F" w14:textId="77777777" w:rsidR="00681FBC" w:rsidRDefault="00681FBC">
      <w:r w:rsidRPr="003F2755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S2 Table.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</w:t>
      </w:r>
      <w:r w:rsidRPr="003F2755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Pearson correlation coefficients calculated from BOLD time series of analyzed VOIs measured during experiment 2</w:t>
      </w:r>
      <w:r w:rsidR="003F2755"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(see also Fig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4, S2</w:t>
      </w:r>
      <w:r w:rsidR="003F2755"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Fig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>).</w:t>
      </w:r>
    </w:p>
    <w:p w14:paraId="02A3CFB6" w14:textId="77777777" w:rsidR="00681FBC" w:rsidRDefault="00681FBC">
      <w:bookmarkStart w:id="0" w:name="_GoBack"/>
      <w:bookmarkEnd w:id="0"/>
    </w:p>
    <w:sectPr w:rsidR="00681FBC" w:rsidSect="004A54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FBC"/>
    <w:rsid w:val="003F2755"/>
    <w:rsid w:val="004A5490"/>
    <w:rsid w:val="00681FBC"/>
    <w:rsid w:val="007B2954"/>
    <w:rsid w:val="007D62FD"/>
    <w:rsid w:val="008D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DAD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BC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BC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Macintosh Word</Application>
  <DocSecurity>0</DocSecurity>
  <Lines>10</Lines>
  <Paragraphs>3</Paragraphs>
  <ScaleCrop>false</ScaleCrop>
  <Company>DZNE Magdeburg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genstein</dc:creator>
  <cp:keywords/>
  <dc:description/>
  <cp:lastModifiedBy>Frank Angenstein</cp:lastModifiedBy>
  <cp:revision>2</cp:revision>
  <dcterms:created xsi:type="dcterms:W3CDTF">2017-02-16T06:54:00Z</dcterms:created>
  <dcterms:modified xsi:type="dcterms:W3CDTF">2017-02-16T07:11:00Z</dcterms:modified>
</cp:coreProperties>
</file>